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6948D" w14:textId="28DF48E5" w:rsidR="000B3C6B" w:rsidRDefault="00093206" w:rsidP="00355E81">
      <w:pPr>
        <w:pStyle w:val="Heading3"/>
      </w:pPr>
      <w:r>
        <w:t>Supplemental material</w:t>
      </w:r>
      <w:bookmarkStart w:id="0" w:name="_GoBack"/>
      <w:bookmarkEnd w:id="0"/>
      <w:r w:rsidR="00355E81">
        <w:t xml:space="preserve"> 3 </w:t>
      </w:r>
    </w:p>
    <w:p w14:paraId="18CFB446" w14:textId="73B6C122" w:rsidR="00355E81" w:rsidRDefault="000B3C6B" w:rsidP="000B3C6B">
      <w:pPr>
        <w:pStyle w:val="Heading4"/>
      </w:pPr>
      <w:r>
        <w:t xml:space="preserve">This </w:t>
      </w:r>
      <w:r w:rsidR="00355E81">
        <w:t>is an R script with illustrati</w:t>
      </w:r>
      <w:r w:rsidR="00E7782A">
        <w:t>ve</w:t>
      </w:r>
      <w:r w:rsidR="00355E81">
        <w:t xml:space="preserve"> examples of link functions.</w:t>
      </w:r>
    </w:p>
    <w:p w14:paraId="7343A1B7" w14:textId="77777777" w:rsidR="00355E81" w:rsidRDefault="00355E81" w:rsidP="00355E81">
      <w:r>
        <w:t>library(piraid)</w:t>
      </w:r>
    </w:p>
    <w:p w14:paraId="049FE3D8" w14:textId="77777777" w:rsidR="00355E81" w:rsidRDefault="00355E81" w:rsidP="00355E81">
      <w:r>
        <w:t>library(ggplot2)</w:t>
      </w:r>
    </w:p>
    <w:p w14:paraId="04F47A6A" w14:textId="77777777" w:rsidR="00355E81" w:rsidRDefault="00355E81" w:rsidP="00355E81"/>
    <w:p w14:paraId="3208D6AD" w14:textId="77777777" w:rsidR="00355E81" w:rsidRDefault="00355E81" w:rsidP="00355E81">
      <w:r>
        <w:t># Create scale</w:t>
      </w:r>
    </w:p>
    <w:p w14:paraId="18207E19" w14:textId="77777777" w:rsidR="00355E81" w:rsidRDefault="00355E81" w:rsidP="00355E81">
      <w:r>
        <w:t>mdsupdrs &lt;- load_scale("mds-updrs.yaml")</w:t>
      </w:r>
    </w:p>
    <w:p w14:paraId="319230FE" w14:textId="77777777" w:rsidR="00355E81" w:rsidRDefault="00355E81" w:rsidP="00355E81">
      <w:r>
        <w:t>mds_motor &lt;- create_subscale(scale = mdsupdrs, categories = "motor")</w:t>
      </w:r>
    </w:p>
    <w:p w14:paraId="506E44AF" w14:textId="77777777" w:rsidR="00355E81" w:rsidRDefault="00355E81" w:rsidP="00355E81"/>
    <w:p w14:paraId="314DC132" w14:textId="77777777" w:rsidR="00355E81" w:rsidRDefault="00355E81" w:rsidP="00355E81">
      <w:r>
        <w:t># create model</w:t>
      </w:r>
    </w:p>
    <w:p w14:paraId="0EF969EB" w14:textId="77777777" w:rsidR="00355E81" w:rsidRDefault="00355E81" w:rsidP="00355E81">
      <w:r>
        <w:t xml:space="preserve">model &lt;- irt_model(mds_motor) %&gt;% </w:t>
      </w:r>
    </w:p>
    <w:p w14:paraId="11610C2E" w14:textId="77777777" w:rsidR="00355E81" w:rsidRDefault="00355E81" w:rsidP="00355E81">
      <w:r>
        <w:t xml:space="preserve">  set_run_number(1) %&gt;% </w:t>
      </w:r>
    </w:p>
    <w:p w14:paraId="531CEFD7" w14:textId="77777777" w:rsidR="00355E81" w:rsidRDefault="00355E81" w:rsidP="00355E81">
      <w:r>
        <w:t xml:space="preserve">  set_dataset(".../data.csv", use_path = F)</w:t>
      </w:r>
    </w:p>
    <w:p w14:paraId="1829EE9D" w14:textId="77777777" w:rsidR="00355E81" w:rsidRDefault="00355E81" w:rsidP="00355E81"/>
    <w:p w14:paraId="1BB3B8E8" w14:textId="77777777" w:rsidR="00355E81" w:rsidRDefault="00355E81" w:rsidP="00355E81">
      <w:r>
        <w:t>#------ CV model----</w:t>
      </w:r>
    </w:p>
    <w:p w14:paraId="58C954C7" w14:textId="77777777" w:rsidR="00355E81" w:rsidRDefault="00355E81" w:rsidP="00355E81">
      <w:r>
        <w:t>#------ CV link with LV (I-CV)</w:t>
      </w:r>
    </w:p>
    <w:p w14:paraId="3EC62E7C" w14:textId="77777777" w:rsidR="00355E81" w:rsidRDefault="00355E81" w:rsidP="00355E81">
      <w:r>
        <w:t>res1 &lt;- calculate_cv_irt_link(model, psi_range = c(-4,8), lv_based = TRUE)</w:t>
      </w:r>
    </w:p>
    <w:p w14:paraId="53F21CDE" w14:textId="77777777" w:rsidR="00355E81" w:rsidRDefault="00355E81" w:rsidP="00355E81">
      <w:r>
        <w:t>plot_irt_link(res1, T)</w:t>
      </w:r>
    </w:p>
    <w:p w14:paraId="0A4A57FA" w14:textId="77777777" w:rsidR="00355E81" w:rsidRDefault="00355E81" w:rsidP="00355E81"/>
    <w:p w14:paraId="611DD7CD" w14:textId="77777777" w:rsidR="00355E81" w:rsidRDefault="00355E81" w:rsidP="00355E81">
      <w:r>
        <w:t xml:space="preserve">m1 &lt;- cv_model(mds_motor, cv_irt_link = res1) %&gt;% </w:t>
      </w:r>
    </w:p>
    <w:p w14:paraId="50ECC656" w14:textId="77777777" w:rsidR="00355E81" w:rsidRDefault="00355E81" w:rsidP="00355E81">
      <w:r>
        <w:t xml:space="preserve">  set_dataset(path = "…/data.csv", use_path = F, mdv_column = "MDV")</w:t>
      </w:r>
    </w:p>
    <w:p w14:paraId="2681BC8B" w14:textId="77777777" w:rsidR="00355E81" w:rsidRDefault="00355E81" w:rsidP="00355E81">
      <w:r>
        <w:t>save_model_code(m1, "run1.mod")</w:t>
      </w:r>
    </w:p>
    <w:p w14:paraId="5A2AD82B" w14:textId="77777777" w:rsidR="00355E81" w:rsidRDefault="00355E81" w:rsidP="00355E81"/>
    <w:p w14:paraId="38B3C1E3" w14:textId="77777777" w:rsidR="00355E81" w:rsidRDefault="00355E81" w:rsidP="00355E81">
      <w:r>
        <w:t>#------ CV link with TS (SDI-CV)</w:t>
      </w:r>
    </w:p>
    <w:p w14:paraId="6321FA41" w14:textId="77777777" w:rsidR="00355E81" w:rsidRDefault="00355E81" w:rsidP="00355E81">
      <w:r>
        <w:t>res2 &lt;- calculate_cv_irt_link(model, psi_range=c(-4,8), lv_based = FALSE)</w:t>
      </w:r>
    </w:p>
    <w:p w14:paraId="298A72D2" w14:textId="77777777" w:rsidR="00355E81" w:rsidRDefault="00355E81" w:rsidP="00355E81">
      <w:r>
        <w:t>plot_irt_link(res2,T)</w:t>
      </w:r>
    </w:p>
    <w:p w14:paraId="3F63A8A6" w14:textId="77777777" w:rsidR="00355E81" w:rsidRDefault="00355E81" w:rsidP="00355E81"/>
    <w:p w14:paraId="6D49B148" w14:textId="77777777" w:rsidR="00355E81" w:rsidRDefault="00355E81" w:rsidP="00355E81">
      <w:r>
        <w:t xml:space="preserve">m2 &lt;- cv_model(mds_motor, cv_irt_link = res2) %&gt;% </w:t>
      </w:r>
    </w:p>
    <w:p w14:paraId="3F231436" w14:textId="77777777" w:rsidR="00355E81" w:rsidRDefault="00355E81" w:rsidP="00355E81">
      <w:r>
        <w:t xml:space="preserve">  set_dataset(path = "…/data.csv", use_path = F, mdv_column = "MDV")</w:t>
      </w:r>
    </w:p>
    <w:p w14:paraId="3FCB3B9A" w14:textId="77777777" w:rsidR="00355E81" w:rsidRDefault="00355E81" w:rsidP="00355E81">
      <w:r>
        <w:t>save_model_code(m2, "run2.mod")</w:t>
      </w:r>
    </w:p>
    <w:p w14:paraId="72BA5091" w14:textId="77777777" w:rsidR="00355E81" w:rsidRDefault="00355E81" w:rsidP="00355E81"/>
    <w:p w14:paraId="70B1D1C5" w14:textId="77777777" w:rsidR="00355E81" w:rsidRDefault="00355E81" w:rsidP="00355E81">
      <w:r>
        <w:t>#------ BI model----</w:t>
      </w:r>
    </w:p>
    <w:p w14:paraId="70C95F96" w14:textId="77777777" w:rsidR="00355E81" w:rsidRDefault="00355E81" w:rsidP="00355E81">
      <w:r>
        <w:t>#------ BI link with LV (I-BI)</w:t>
      </w:r>
    </w:p>
    <w:p w14:paraId="7864E26B" w14:textId="77777777" w:rsidR="00355E81" w:rsidRDefault="00355E81" w:rsidP="00355E81">
      <w:r>
        <w:t>res3 &lt;- calculate_bi_irt_link(model, psi_range = c(-4,8), lv_based = TRUE, approx_tol_mean = 0.01, approx_tol_sd = 0.005)</w:t>
      </w:r>
    </w:p>
    <w:p w14:paraId="514F167C" w14:textId="77777777" w:rsidR="00355E81" w:rsidRDefault="00355E81" w:rsidP="00355E81">
      <w:r>
        <w:t>plot_irt_link(res3,T)</w:t>
      </w:r>
    </w:p>
    <w:p w14:paraId="621E7760" w14:textId="77777777" w:rsidR="00355E81" w:rsidRDefault="00355E81" w:rsidP="00355E81"/>
    <w:p w14:paraId="45D68008" w14:textId="77777777" w:rsidR="00355E81" w:rsidRPr="00DD57BF" w:rsidRDefault="00355E81" w:rsidP="00355E81">
      <w:pPr>
        <w:rPr>
          <w:lang w:val="en-US"/>
        </w:rPr>
      </w:pPr>
      <w:r w:rsidRPr="00DD57BF">
        <w:rPr>
          <w:lang w:val="en-US"/>
        </w:rPr>
        <w:t>m</w:t>
      </w:r>
      <w:r>
        <w:rPr>
          <w:lang w:val="en-US"/>
        </w:rPr>
        <w:t>3</w:t>
      </w:r>
      <w:r w:rsidRPr="00DD57BF">
        <w:rPr>
          <w:lang w:val="en-US"/>
        </w:rPr>
        <w:t xml:space="preserve"> &lt;- bi_model(mds_motor, irt_link = res</w:t>
      </w:r>
      <w:r>
        <w:rPr>
          <w:lang w:val="en-US"/>
        </w:rPr>
        <w:t>3</w:t>
      </w:r>
      <w:r w:rsidRPr="00DD57BF">
        <w:rPr>
          <w:lang w:val="en-US"/>
        </w:rPr>
        <w:t xml:space="preserve">) %&gt;% </w:t>
      </w:r>
    </w:p>
    <w:p w14:paraId="50FA8ACC" w14:textId="77777777" w:rsidR="00355E81" w:rsidRDefault="00355E81" w:rsidP="00355E81">
      <w:r w:rsidRPr="00DD57BF">
        <w:rPr>
          <w:lang w:val="en-US"/>
        </w:rPr>
        <w:t xml:space="preserve">  </w:t>
      </w:r>
      <w:r>
        <w:t>set_dataset(path = "…/data.csv", use_path = F, mdv_column = "MDV")</w:t>
      </w:r>
    </w:p>
    <w:p w14:paraId="36AB906C" w14:textId="77777777" w:rsidR="00355E81" w:rsidRDefault="00355E81" w:rsidP="00355E81">
      <w:r>
        <w:t>save_model_code(m3, "run3.mod")</w:t>
      </w:r>
    </w:p>
    <w:p w14:paraId="6ED050AE" w14:textId="77777777" w:rsidR="00355E81" w:rsidRDefault="00355E81" w:rsidP="00355E81"/>
    <w:p w14:paraId="48B40E0F" w14:textId="77777777" w:rsidR="00355E81" w:rsidRDefault="00355E81" w:rsidP="00355E81">
      <w:r>
        <w:t>#------ BI link with Z (SDI-BI)</w:t>
      </w:r>
    </w:p>
    <w:p w14:paraId="3E8C3030" w14:textId="77777777" w:rsidR="00355E81" w:rsidRDefault="00355E81" w:rsidP="00355E81">
      <w:r>
        <w:t>res4 &lt;- calculate_bi_irt_link(model, psi_range = c(-4,8), lv_based = FALSE)</w:t>
      </w:r>
    </w:p>
    <w:p w14:paraId="23217A01" w14:textId="77777777" w:rsidR="00355E81" w:rsidRDefault="00355E81" w:rsidP="00355E81">
      <w:r>
        <w:t>plot_irt_link(res4,T)</w:t>
      </w:r>
    </w:p>
    <w:p w14:paraId="565246AA" w14:textId="77777777" w:rsidR="00355E81" w:rsidRDefault="00355E81" w:rsidP="00355E81"/>
    <w:p w14:paraId="2D6DBA7B" w14:textId="77777777" w:rsidR="00355E81" w:rsidRPr="00EF7F4F" w:rsidRDefault="00355E81" w:rsidP="00355E81">
      <w:pPr>
        <w:rPr>
          <w:lang w:val="en-US"/>
        </w:rPr>
      </w:pPr>
      <w:r w:rsidRPr="00EF7F4F">
        <w:rPr>
          <w:lang w:val="en-US"/>
        </w:rPr>
        <w:t xml:space="preserve">m4 &lt;- bi_model(mds_motor, irt_link = res4) %&gt;% </w:t>
      </w:r>
    </w:p>
    <w:p w14:paraId="6597C88A" w14:textId="77777777" w:rsidR="00355E81" w:rsidRDefault="00355E81" w:rsidP="00355E81">
      <w:r w:rsidRPr="00EF7F4F">
        <w:rPr>
          <w:lang w:val="en-US"/>
        </w:rPr>
        <w:t xml:space="preserve">  </w:t>
      </w:r>
      <w:r>
        <w:t>set_dataset(path = "…/data.csv", use_path = F, mdv_column = "MDV")</w:t>
      </w:r>
    </w:p>
    <w:p w14:paraId="0AF53765" w14:textId="77777777" w:rsidR="00355E81" w:rsidRDefault="00355E81" w:rsidP="00355E81">
      <w:r>
        <w:lastRenderedPageBreak/>
        <w:t>save_model_code(m4, "run4.mod")</w:t>
      </w:r>
    </w:p>
    <w:sectPr w:rsidR="00355E81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E81"/>
    <w:rsid w:val="00093206"/>
    <w:rsid w:val="000B3C6B"/>
    <w:rsid w:val="00106874"/>
    <w:rsid w:val="00272775"/>
    <w:rsid w:val="002C6A52"/>
    <w:rsid w:val="00355E81"/>
    <w:rsid w:val="00764C30"/>
    <w:rsid w:val="007F21A5"/>
    <w:rsid w:val="00C90EB6"/>
    <w:rsid w:val="00E7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66EC64"/>
  <w14:defaultImageDpi w14:val="32767"/>
  <w15:chartTrackingRefBased/>
  <w15:docId w15:val="{B38386C5-0ACD-D941-8089-33B0730F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5E8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5E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3C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5E8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B3C6B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9</Characters>
  <Application>Microsoft Office Word</Application>
  <DocSecurity>0</DocSecurity>
  <Lines>36</Lines>
  <Paragraphs>19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4</cp:revision>
  <dcterms:created xsi:type="dcterms:W3CDTF">2020-08-12T14:36:00Z</dcterms:created>
  <dcterms:modified xsi:type="dcterms:W3CDTF">2020-08-12T15:09:00Z</dcterms:modified>
</cp:coreProperties>
</file>